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7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4"/>
        <w:gridCol w:w="753"/>
        <w:gridCol w:w="1427"/>
        <w:gridCol w:w="1237"/>
        <w:gridCol w:w="753"/>
        <w:gridCol w:w="1427"/>
        <w:gridCol w:w="1237"/>
      </w:tblGrid>
      <w:tr w:rsidR="009039CE" w:rsidRPr="009039CE" w:rsidTr="009039CE">
        <w:trPr>
          <w:trHeight w:val="684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9039CE" w:rsidRPr="009039CE" w:rsidRDefault="009039CE" w:rsidP="009039CE">
            <w:pPr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</w:p>
        </w:tc>
        <w:tc>
          <w:tcPr>
            <w:tcW w:w="0" w:type="auto"/>
            <w:gridSpan w:val="3"/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9039CE" w:rsidRPr="009039CE" w:rsidRDefault="009039CE" w:rsidP="009039C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proofErr w:type="spellStart"/>
            <w:r w:rsidRPr="009039CE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Third</w:t>
            </w:r>
            <w:proofErr w:type="spellEnd"/>
            <w:r w:rsidRPr="009039CE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9039CE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grade</w:t>
            </w:r>
            <w:proofErr w:type="spellEnd"/>
          </w:p>
        </w:tc>
        <w:tc>
          <w:tcPr>
            <w:tcW w:w="0" w:type="auto"/>
            <w:gridSpan w:val="3"/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9039CE" w:rsidRPr="009039CE" w:rsidRDefault="009039CE" w:rsidP="009039C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039CE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 xml:space="preserve">Fourth </w:t>
            </w:r>
            <w:proofErr w:type="spellStart"/>
            <w:r w:rsidRPr="009039CE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grade</w:t>
            </w:r>
            <w:proofErr w:type="spellEnd"/>
          </w:p>
        </w:tc>
      </w:tr>
      <w:tr w:rsidR="009039CE" w:rsidRPr="009039CE" w:rsidTr="009039CE">
        <w:trPr>
          <w:trHeight w:val="684"/>
        </w:trPr>
        <w:tc>
          <w:tcPr>
            <w:tcW w:w="0" w:type="auto"/>
            <w:tcBorders>
              <w:bottom w:val="single" w:sz="12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9039CE" w:rsidRPr="009039CE" w:rsidRDefault="009039CE" w:rsidP="009039CE">
            <w:pPr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proofErr w:type="spellStart"/>
            <w:r w:rsidRPr="009039CE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bottom w:val="single" w:sz="12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9039CE" w:rsidRPr="009039CE" w:rsidRDefault="009039CE" w:rsidP="009039C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039CE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OR</w:t>
            </w:r>
          </w:p>
        </w:tc>
        <w:tc>
          <w:tcPr>
            <w:tcW w:w="0" w:type="auto"/>
            <w:tcBorders>
              <w:bottom w:val="single" w:sz="12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9039CE" w:rsidRPr="009039CE" w:rsidRDefault="009039CE" w:rsidP="009039C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039CE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D3D3D3"/>
              <w:right w:val="single" w:sz="6" w:space="0" w:color="999999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9039CE" w:rsidRPr="009039CE" w:rsidRDefault="009039CE" w:rsidP="009039C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039CE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p-</w:t>
            </w:r>
            <w:proofErr w:type="spellStart"/>
            <w:r w:rsidRPr="009039CE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tcBorders>
              <w:left w:val="single" w:sz="6" w:space="0" w:color="999999"/>
              <w:bottom w:val="single" w:sz="12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9039CE" w:rsidRPr="009039CE" w:rsidRDefault="009039CE" w:rsidP="009039C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039CE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OR</w:t>
            </w:r>
          </w:p>
        </w:tc>
        <w:tc>
          <w:tcPr>
            <w:tcW w:w="0" w:type="auto"/>
            <w:tcBorders>
              <w:bottom w:val="single" w:sz="12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9039CE" w:rsidRPr="009039CE" w:rsidRDefault="009039CE" w:rsidP="009039C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039CE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9039CE" w:rsidRPr="009039CE" w:rsidRDefault="009039CE" w:rsidP="009039C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039CE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p-</w:t>
            </w:r>
            <w:proofErr w:type="spellStart"/>
            <w:r w:rsidRPr="009039CE">
              <w:rPr>
                <w:rFonts w:ascii="Roboto" w:eastAsia="Times New Roman" w:hAnsi="Roboto" w:cs="Times New Roman"/>
                <w:b/>
                <w:bCs/>
                <w:color w:val="333333"/>
                <w:kern w:val="0"/>
                <w:lang w:eastAsia="ru-RU"/>
                <w14:ligatures w14:val="none"/>
              </w:rPr>
              <w:t>value</w:t>
            </w:r>
            <w:proofErr w:type="spellEnd"/>
          </w:p>
        </w:tc>
      </w:tr>
      <w:tr w:rsidR="009039CE" w:rsidRPr="009039CE" w:rsidTr="009039CE">
        <w:trPr>
          <w:trHeight w:val="720"/>
        </w:trPr>
        <w:tc>
          <w:tcPr>
            <w:tcW w:w="0" w:type="auto"/>
            <w:tcBorders>
              <w:top w:val="single" w:sz="12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039CE" w:rsidRPr="009039CE" w:rsidRDefault="009039CE" w:rsidP="009039CE">
            <w:pPr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039CE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Median APT</w:t>
            </w:r>
          </w:p>
        </w:tc>
        <w:tc>
          <w:tcPr>
            <w:tcW w:w="0" w:type="auto"/>
            <w:tcBorders>
              <w:top w:val="single" w:sz="12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039CE" w:rsidRPr="009039CE" w:rsidRDefault="009039CE" w:rsidP="009039C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039CE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33</w:t>
            </w:r>
          </w:p>
        </w:tc>
        <w:tc>
          <w:tcPr>
            <w:tcW w:w="0" w:type="auto"/>
            <w:tcBorders>
              <w:top w:val="single" w:sz="12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039CE" w:rsidRPr="009039CE" w:rsidRDefault="009039CE" w:rsidP="009039C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039CE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24, 7.32</w:t>
            </w:r>
          </w:p>
        </w:tc>
        <w:tc>
          <w:tcPr>
            <w:tcW w:w="0" w:type="auto"/>
            <w:tcBorders>
              <w:top w:val="single" w:sz="12" w:space="0" w:color="D3D3D3"/>
              <w:bottom w:val="single" w:sz="6" w:space="0" w:color="D3D3D3"/>
              <w:right w:val="single" w:sz="6" w:space="0" w:color="999999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039CE" w:rsidRPr="009039CE" w:rsidRDefault="009039CE" w:rsidP="009039C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039CE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12" w:space="0" w:color="D3D3D3"/>
              <w:left w:val="single" w:sz="6" w:space="0" w:color="999999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039CE" w:rsidRPr="009039CE" w:rsidRDefault="009039CE" w:rsidP="009039C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039CE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8.52</w:t>
            </w:r>
          </w:p>
        </w:tc>
        <w:tc>
          <w:tcPr>
            <w:tcW w:w="0" w:type="auto"/>
            <w:tcBorders>
              <w:top w:val="single" w:sz="12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039CE" w:rsidRPr="009039CE" w:rsidRDefault="009039CE" w:rsidP="009039C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039CE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28, 56.5</w:t>
            </w:r>
          </w:p>
        </w:tc>
        <w:tc>
          <w:tcPr>
            <w:tcW w:w="0" w:type="auto"/>
            <w:tcBorders>
              <w:top w:val="single" w:sz="12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039CE" w:rsidRPr="009039CE" w:rsidRDefault="009039CE" w:rsidP="009039C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039CE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026*</w:t>
            </w:r>
          </w:p>
        </w:tc>
      </w:tr>
      <w:tr w:rsidR="009039CE" w:rsidRPr="009039CE" w:rsidTr="009039CE">
        <w:trPr>
          <w:trHeight w:val="702"/>
        </w:trPr>
        <w:tc>
          <w:tcPr>
            <w:tcW w:w="0" w:type="auto"/>
            <w:tcBorders>
              <w:top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039CE" w:rsidRPr="009039CE" w:rsidRDefault="009039CE" w:rsidP="009039CE">
            <w:pPr>
              <w:jc w:val="both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039CE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039CE" w:rsidRPr="009039CE" w:rsidRDefault="009039CE" w:rsidP="009039C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039CE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039CE" w:rsidRPr="009039CE" w:rsidRDefault="009039CE" w:rsidP="009039C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039CE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89, 1.04</w:t>
            </w:r>
          </w:p>
        </w:tc>
        <w:tc>
          <w:tcPr>
            <w:tcW w:w="0" w:type="auto"/>
            <w:tcBorders>
              <w:top w:val="single" w:sz="6" w:space="0" w:color="D3D3D3"/>
              <w:right w:val="single" w:sz="6" w:space="0" w:color="999999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039CE" w:rsidRPr="009039CE" w:rsidRDefault="009039CE" w:rsidP="009039C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039CE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999999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039CE" w:rsidRPr="009039CE" w:rsidRDefault="009039CE" w:rsidP="009039C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039CE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039CE" w:rsidRPr="009039CE" w:rsidRDefault="009039CE" w:rsidP="009039C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039CE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97, 1.15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:rsidR="009039CE" w:rsidRPr="009039CE" w:rsidRDefault="009039CE" w:rsidP="009039C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ru-RU"/>
                <w14:ligatures w14:val="none"/>
              </w:rPr>
            </w:pPr>
            <w:r w:rsidRPr="009039CE">
              <w:rPr>
                <w:rFonts w:ascii="Roboto" w:eastAsia="Times New Roman" w:hAnsi="Roboto" w:cs="Times New Roman"/>
                <w:color w:val="000000"/>
                <w:kern w:val="0"/>
                <w:sz w:val="22"/>
                <w:szCs w:val="22"/>
                <w:lang w:eastAsia="ru-RU"/>
                <w14:ligatures w14:val="none"/>
              </w:rPr>
              <w:t>0.2</w:t>
            </w:r>
          </w:p>
        </w:tc>
      </w:tr>
    </w:tbl>
    <w:p w:rsidR="009039CE" w:rsidRDefault="009039CE" w:rsidP="009039CE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ru-RU"/>
          <w14:ligatures w14:val="none"/>
        </w:rPr>
      </w:pPr>
    </w:p>
    <w:p w:rsidR="009039CE" w:rsidRPr="009E7122" w:rsidRDefault="009039CE" w:rsidP="009039CE">
      <w:pPr>
        <w:ind w:right="277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ru-RU"/>
          <w14:ligatures w14:val="none"/>
        </w:rPr>
      </w:pPr>
      <w:r w:rsidRPr="009E7122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 w:eastAsia="ru-RU"/>
          <w14:ligatures w14:val="none"/>
        </w:rPr>
        <w:t>Table 2.</w:t>
      </w:r>
      <w:r w:rsidRPr="009E712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ru-RU"/>
          <w14:ligatures w14:val="none"/>
        </w:rPr>
        <w:t xml:space="preserve"> Parameters of the best (two-predictors) model, classifying patients into three tumor grades. Reference category was chosen to be the second grade. Table provides the odds ratio, 95% confidence interval and corresponding p-values for each predictor in the model.  OR - odds ratio, CI - confidence interval. * </w:t>
      </w:r>
      <w:proofErr w:type="gramStart"/>
      <w:r w:rsidRPr="009E712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ru-RU"/>
          <w14:ligatures w14:val="none"/>
        </w:rPr>
        <w:t>statistical</w:t>
      </w:r>
      <w:proofErr w:type="gramEnd"/>
      <w:r w:rsidRPr="009E7122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ru-RU"/>
          <w14:ligatures w14:val="none"/>
        </w:rPr>
        <w:t xml:space="preserve"> significance at the level of p&lt;0.05</w:t>
      </w:r>
    </w:p>
    <w:p w:rsidR="009039CE" w:rsidRPr="009039CE" w:rsidRDefault="009039CE" w:rsidP="009039CE">
      <w:pPr>
        <w:rPr>
          <w:rFonts w:ascii="Times New Roman" w:eastAsia="Times New Roman" w:hAnsi="Times New Roman" w:cs="Times New Roman"/>
          <w:kern w:val="0"/>
          <w:lang w:val="en-US" w:eastAsia="ru-RU"/>
          <w14:ligatures w14:val="none"/>
        </w:rPr>
      </w:pPr>
    </w:p>
    <w:p w:rsidR="00141A3A" w:rsidRPr="009039CE" w:rsidRDefault="00141A3A">
      <w:pPr>
        <w:rPr>
          <w:lang w:val="en-US"/>
        </w:rPr>
      </w:pPr>
    </w:p>
    <w:sectPr w:rsidR="00141A3A" w:rsidRPr="009039CE" w:rsidSect="000E62F6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9CE"/>
    <w:rsid w:val="000E62F6"/>
    <w:rsid w:val="00141A3A"/>
    <w:rsid w:val="00567281"/>
    <w:rsid w:val="009039CE"/>
    <w:rsid w:val="009E7122"/>
    <w:rsid w:val="00B7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AF0ADB"/>
  <w15:chartTrackingRefBased/>
  <w15:docId w15:val="{7D1C8EDB-475B-8D42-B76C-8CE9D6027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Код" w:uiPriority="50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039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ru-R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81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лена Филимонова</dc:creator>
  <cp:keywords/>
  <dc:description/>
  <cp:lastModifiedBy>Елена Филимонова</cp:lastModifiedBy>
  <cp:revision>2</cp:revision>
  <dcterms:created xsi:type="dcterms:W3CDTF">2023-08-20T06:30:00Z</dcterms:created>
  <dcterms:modified xsi:type="dcterms:W3CDTF">2023-08-20T06:36:00Z</dcterms:modified>
</cp:coreProperties>
</file>